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9E31" w14:textId="47F30450" w:rsidR="00DD45EF" w:rsidRPr="00DD45EF" w:rsidRDefault="00DD45EF">
      <w:pPr>
        <w:rPr>
          <w:rFonts w:ascii="Times New Roman" w:eastAsia="宋体" w:hAnsi="Times New Roman"/>
          <w:kern w:val="0"/>
          <w:sz w:val="30"/>
          <w:szCs w:val="30"/>
        </w:rPr>
      </w:pPr>
      <w:r w:rsidRPr="00DD45EF">
        <w:rPr>
          <w:rFonts w:ascii="Times New Roman" w:hAnsi="Times New Roman" w:cs="Times New Roman"/>
          <w:b/>
          <w:color w:val="000000" w:themeColor="text1"/>
          <w:kern w:val="0"/>
          <w:sz w:val="30"/>
          <w:szCs w:val="30"/>
        </w:rPr>
        <w:t>Supplementary</w:t>
      </w:r>
      <w:r w:rsidRPr="00DD45EF">
        <w:rPr>
          <w:rFonts w:ascii="Times New Roman" w:hAnsi="Times New Roman" w:cs="Times New Roman" w:hint="eastAsia"/>
          <w:b/>
          <w:color w:val="000000" w:themeColor="text1"/>
          <w:kern w:val="0"/>
          <w:sz w:val="30"/>
          <w:szCs w:val="30"/>
        </w:rPr>
        <w:t xml:space="preserve"> Tables</w:t>
      </w:r>
    </w:p>
    <w:p w14:paraId="102F35E8" w14:textId="77777777" w:rsidR="00DD45EF" w:rsidRDefault="00DD45EF">
      <w:pPr>
        <w:rPr>
          <w:rFonts w:ascii="Times New Roman" w:eastAsia="宋体" w:hAnsi="Times New Roman"/>
          <w:kern w:val="0"/>
          <w:sz w:val="24"/>
        </w:rPr>
      </w:pPr>
    </w:p>
    <w:p w14:paraId="1917246D" w14:textId="77777777" w:rsidR="004A7A86" w:rsidRDefault="00DD45EF" w:rsidP="004A7A86">
      <w:pPr>
        <w:spacing w:line="480" w:lineRule="auto"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>Table S</w:t>
      </w:r>
      <w:r>
        <w:rPr>
          <w:rFonts w:ascii="Times New Roman" w:eastAsia="宋体" w:hAnsi="Times New Roman" w:hint="eastAsia"/>
          <w:kern w:val="0"/>
          <w:sz w:val="24"/>
        </w:rPr>
        <w:t>1</w:t>
      </w:r>
      <w:r>
        <w:rPr>
          <w:rFonts w:ascii="Times New Roman" w:eastAsia="宋体" w:hAnsi="Times New Roman"/>
          <w:kern w:val="0"/>
          <w:sz w:val="24"/>
        </w:rPr>
        <w:t>. The identification of metabolites from</w:t>
      </w:r>
      <w:r>
        <w:rPr>
          <w:rFonts w:ascii="Times New Roman" w:eastAsia="宋体" w:hAnsi="Times New Roman" w:hint="eastAsia"/>
          <w:kern w:val="0"/>
          <w:sz w:val="24"/>
        </w:rPr>
        <w:t xml:space="preserve"> WEPE</w:t>
      </w:r>
      <w:r>
        <w:rPr>
          <w:rFonts w:ascii="Times New Roman" w:eastAsia="宋体" w:hAnsi="Times New Roman"/>
          <w:kern w:val="0"/>
          <w:sz w:val="24"/>
        </w:rPr>
        <w:t xml:space="preserve">. </w:t>
      </w:r>
    </w:p>
    <w:p w14:paraId="2F8BA392" w14:textId="04F26141" w:rsidR="00312049" w:rsidRDefault="00DD45EF" w:rsidP="004A7A86">
      <w:pPr>
        <w:spacing w:line="360" w:lineRule="auto"/>
        <w:rPr>
          <w:rFonts w:ascii="Times New Roman" w:eastAsia="宋体" w:hAnsi="Times New Roman" w:hint="eastAsia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>See the attached xlsx. File</w:t>
      </w:r>
      <w:r w:rsidR="004A7A86">
        <w:rPr>
          <w:rFonts w:ascii="Times New Roman" w:eastAsia="宋体" w:hAnsi="Times New Roman" w:hint="eastAsia"/>
          <w:kern w:val="0"/>
          <w:sz w:val="24"/>
        </w:rPr>
        <w:t xml:space="preserve">: </w:t>
      </w:r>
      <w:r w:rsidR="004A7A86" w:rsidRPr="004A7A86">
        <w:rPr>
          <w:rFonts w:ascii="Times New Roman" w:eastAsia="宋体" w:hAnsi="Times New Roman"/>
          <w:kern w:val="0"/>
          <w:sz w:val="24"/>
        </w:rPr>
        <w:t>Supplementary Table S1. The identification of metabolites from WEPE</w:t>
      </w:r>
    </w:p>
    <w:p w14:paraId="01DA0A7F" w14:textId="77777777" w:rsidR="00DD45EF" w:rsidRDefault="00DD45EF">
      <w:pPr>
        <w:rPr>
          <w:rFonts w:ascii="Times New Roman" w:eastAsia="宋体" w:hAnsi="Times New Roman"/>
          <w:kern w:val="0"/>
          <w:sz w:val="24"/>
        </w:rPr>
      </w:pPr>
    </w:p>
    <w:p w14:paraId="10AD6E71" w14:textId="77777777" w:rsidR="00DD45EF" w:rsidRDefault="00DD45EF"/>
    <w:p w14:paraId="12AADE2E" w14:textId="3CB1D4E0" w:rsidR="00DD45EF" w:rsidRDefault="00DD45EF" w:rsidP="00DD45EF">
      <w:pPr>
        <w:spacing w:afterLines="50" w:after="156" w:line="480" w:lineRule="auto"/>
        <w:rPr>
          <w:rFonts w:ascii="Times New Roman" w:eastAsia="宋体" w:hAnsi="Times New Roman"/>
          <w:kern w:val="0"/>
          <w:sz w:val="24"/>
        </w:rPr>
      </w:pPr>
      <w:r>
        <w:rPr>
          <w:rFonts w:ascii="Times New Roman" w:eastAsia="宋体" w:hAnsi="Times New Roman"/>
          <w:kern w:val="0"/>
          <w:sz w:val="24"/>
        </w:rPr>
        <w:t>Table S</w:t>
      </w:r>
      <w:r>
        <w:rPr>
          <w:rFonts w:ascii="Times New Roman" w:eastAsia="宋体" w:hAnsi="Times New Roman" w:hint="eastAsia"/>
          <w:kern w:val="0"/>
          <w:sz w:val="24"/>
        </w:rPr>
        <w:t>2</w:t>
      </w:r>
      <w:r>
        <w:rPr>
          <w:rFonts w:ascii="Times New Roman" w:eastAsia="宋体" w:hAnsi="Times New Roman"/>
          <w:kern w:val="0"/>
          <w:sz w:val="24"/>
        </w:rPr>
        <w:t xml:space="preserve">. Numbers of metabolites at </w:t>
      </w:r>
      <w:r>
        <w:rPr>
          <w:rFonts w:ascii="Times New Roman" w:eastAsia="宋体" w:hAnsi="Times New Roman" w:cs="Times New Roman"/>
          <w:kern w:val="0"/>
          <w:sz w:val="24"/>
        </w:rPr>
        <w:t>the su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b </w:t>
      </w:r>
      <w:r>
        <w:rPr>
          <w:rFonts w:ascii="Times New Roman" w:eastAsia="宋体" w:hAnsi="Times New Roman" w:cs="Times New Roman"/>
          <w:kern w:val="0"/>
          <w:sz w:val="24"/>
        </w:rPr>
        <w:t>class</w:t>
      </w:r>
      <w:r>
        <w:rPr>
          <w:rFonts w:ascii="Times New Roman" w:eastAsia="宋体" w:hAnsi="Times New Roman"/>
          <w:kern w:val="0"/>
          <w:sz w:val="24"/>
        </w:rPr>
        <w:t xml:space="preserve"> level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4340"/>
        <w:gridCol w:w="1160"/>
        <w:gridCol w:w="1163"/>
      </w:tblGrid>
      <w:tr w:rsidR="00DD45EF" w:rsidRPr="00DD45EF" w14:paraId="5FA8FD1F" w14:textId="77777777" w:rsidTr="000770FA">
        <w:trPr>
          <w:trHeight w:val="290"/>
        </w:trPr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520E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D45E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b Clas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3E9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DD45E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rea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70A2" w14:textId="63408DF1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宋体" w:eastAsia="宋体" w:hAnsi="宋体" w:cs="Calibri"/>
                <w:b/>
                <w:bCs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Numbers</w:t>
            </w:r>
          </w:p>
        </w:tc>
      </w:tr>
      <w:tr w:rsidR="00DD45EF" w:rsidRPr="00DD45EF" w14:paraId="065687C3" w14:textId="77777777" w:rsidTr="000770FA">
        <w:trPr>
          <w:trHeight w:val="280"/>
        </w:trPr>
        <w:tc>
          <w:tcPr>
            <w:tcW w:w="4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7B4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E0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509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F7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</w:t>
            </w:r>
          </w:p>
        </w:tc>
      </w:tr>
      <w:tr w:rsidR="00DD45EF" w:rsidRPr="00DD45EF" w14:paraId="03D12FA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F42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adyl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58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8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291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DD45EF" w:rsidRPr="00DD45EF" w14:paraId="428E174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95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yzable tann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6CE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8A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DD45EF" w:rsidRPr="00DD45EF" w14:paraId="3FE6ADB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2D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s and Conjug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A34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3C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</w:tr>
      <w:tr w:rsidR="00DD45EF" w:rsidRPr="00DD45EF" w14:paraId="72D55B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CC1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s and carbohydrate conjug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F43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2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862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DD45EF" w:rsidRPr="00DD45EF" w14:paraId="5578FF9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F8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cho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A3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B6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DD45EF" w:rsidRPr="00DD45EF" w14:paraId="65C250E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AE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79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5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3E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DD45EF" w:rsidRPr="00DD45EF" w14:paraId="09C24B0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D3A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id bas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60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FD0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D45EF" w:rsidRPr="00DD45EF" w14:paraId="17EE0A7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9EE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ethanol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3A6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72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DD45EF" w:rsidRPr="00DD45EF" w14:paraId="64C319B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01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ser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1C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12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D45EF" w:rsidRPr="00DD45EF" w14:paraId="1D34264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30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793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2B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DD45EF" w:rsidRPr="00DD45EF" w14:paraId="6B9E474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D43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BC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7D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DD45EF" w:rsidRPr="00DD45EF" w14:paraId="64CB734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4F8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s, peptides, and analog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4B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BE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DD45EF" w:rsidRPr="00DD45EF" w14:paraId="73CEE5A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7F1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r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0DB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14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DD45EF" w:rsidRPr="00DD45EF" w14:paraId="72E1182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CEA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nes and hydroquin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D5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F5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4B1FF3D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AE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lavonoid 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92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71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DD45EF" w:rsidRPr="00DD45EF" w14:paraId="4C63E32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07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yl thio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EE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8A2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DD45EF" w:rsidRPr="00DD45EF" w14:paraId="144B22D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84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yl 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A5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8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DD45EF" w:rsidRPr="00DD45EF" w14:paraId="5FB41CD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7DF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gar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BA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20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7856423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1C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-2-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40C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19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319D3B6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1A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36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E9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2B7D930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D2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ylsulf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67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DD0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DD45EF" w:rsidRPr="00DD45EF" w14:paraId="2B6DA89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822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conjug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90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15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DD45EF" w:rsidRPr="00DD45EF" w14:paraId="7A1DDCF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8F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enesulfonyl compou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67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3E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20D31DF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35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'-&gt;5')-cyclic dinucleotides and analog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44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53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7EF049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C5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ram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CA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7C5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36C1127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0F6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ethanol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20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5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D5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D45EF" w:rsidRPr="00DD45EF" w14:paraId="1696FF7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048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ar tetracyc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A1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B2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5CC7549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B3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m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CA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96A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DD45EF" w:rsidRPr="00DD45EF" w14:paraId="6FBC085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040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racene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014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B34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41CC7DA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31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lic aci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118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823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16E46BD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16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esta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33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02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1834CC6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BF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ygenated hydrocarb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FE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F7E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DD45EF" w:rsidRPr="00DD45EF" w14:paraId="597DEB3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EE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A6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E4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DD45EF" w:rsidRPr="00DD45EF" w14:paraId="7922DD8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FC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cosa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D1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08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DD45EF" w:rsidRPr="00DD45EF" w14:paraId="29FDC84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21C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namic acid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209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0E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2E76A2C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C7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4-benzodiaze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3A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1A5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7AF5239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42A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omatic polyke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C8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481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DD45EF" w:rsidRPr="00DD45EF" w14:paraId="143BE44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EF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adeca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FE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62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DD45EF" w:rsidRPr="00DD45EF" w14:paraId="5F88A9B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85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 hydroxy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9A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80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4059F48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B6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sphing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A5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42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49CCE4C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C1C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E9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C3D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DD45EF" w:rsidRPr="00DD45EF" w14:paraId="1084175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359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e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70C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4C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D45EF" w:rsidRPr="00DD45EF" w14:paraId="78B85C8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02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radyl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98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21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6E3CA3E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2A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glycerophosph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BD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DF4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D9D13E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558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42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96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DD45EF" w:rsidRPr="00DD45EF" w14:paraId="2089C1D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109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benzodiaze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10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14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EC464C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CF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xazol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94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FA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45EF" w:rsidRPr="00DD45EF" w14:paraId="6E1229D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D06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quiterp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029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97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0DC0449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E7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ldehy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3C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BD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DD45EF" w:rsidRPr="00DD45EF" w14:paraId="498FA54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ACB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ized glycerophosph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4B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85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DD45EF" w:rsidRPr="00DD45EF" w14:paraId="6C34F6D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AD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phosphon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C1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63F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D3AA4E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156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carb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B1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4A5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DD45EF" w:rsidRPr="00DD45EF" w14:paraId="4EE5FAB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04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cinnam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18C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89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DD45EF" w:rsidRPr="00DD45EF" w14:paraId="31E1F9F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1B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az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79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83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4645771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9B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2'-deoxyribonucle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4A3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C9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7F459BB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D7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9E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7A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5F65262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57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marin 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92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AA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3A1E1C7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495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 lactam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2E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8A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45EF" w:rsidRPr="00DD45EF" w14:paraId="109C4FF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6D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rylthioeth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07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077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193EED5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08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lavonoids and poly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6F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530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249243A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7B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40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C9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2314F0C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01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coumar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47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7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45EF" w:rsidRPr="00DD45EF" w14:paraId="44F8050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68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terp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56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99F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4F16756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FE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enedi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F3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12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7E53038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92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ranocoumar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E2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61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45EF" w:rsidRPr="00DD45EF" w14:paraId="6400AC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94C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enesulfonam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9C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D21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D45EF" w:rsidRPr="00DD45EF" w14:paraId="6CA3F17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D0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 glycosphing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99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C7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6971915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6F7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phosphoric acid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CF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9B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302F83A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9E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s and pyrimidine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970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FC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4791057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80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e 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FF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1A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D45EF" w:rsidRPr="00DD45EF" w14:paraId="2C353E2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9C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stituted pyrr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69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A4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0944D6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98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B4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81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5B1D2C3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CE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hydr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D32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CC6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C314F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E91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acyl sug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00E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B9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4EC206C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74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naphthal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62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F5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58594C0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04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diaz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2F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153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06FA8FF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83D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7EE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64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D45EF" w:rsidRPr="00DD45EF" w14:paraId="1AA6970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A5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4A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54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1D68D89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5B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ind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9E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7B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514CF2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538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13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EF5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D45EF" w:rsidRPr="00DD45EF" w14:paraId="48A3940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0A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onoid O-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0C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36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5C5D48C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C1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lcones and dihydrochalc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3BF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ACB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663A783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73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s and purine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E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E5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DD45EF" w:rsidRPr="00DD45EF" w14:paraId="3DB09BC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0E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gostane 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DE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33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3860C3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C93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nnamic ac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F2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96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DA0666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B7B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rolides and lactone polyke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BC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47B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22EC77F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F7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e lact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FA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3B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66BA502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05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ne and hydroquinone 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8F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18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3CC9F1D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14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line carboxylic ac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2C7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7D8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3346A58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A7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s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7A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60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45EF" w:rsidRPr="00DD45EF" w14:paraId="4D8B8BD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F3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alas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26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97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F8C26C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D63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triaz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7D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3D8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FB5427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A8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sacchar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2A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DA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6766A5B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6D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a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B8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EA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570879E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23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95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27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D45EF" w:rsidRPr="00DD45EF" w14:paraId="3DCB63B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A35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xyphen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81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01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45EF" w:rsidRPr="00DD45EF" w14:paraId="4903B8E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19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BC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29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3F6ADBC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095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enyleth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0B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4F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6D1AE3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AB3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-methylated 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78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10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1787705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F6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onic ac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C49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E50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D636AC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8E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yl 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34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FF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4DF65B0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F5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oarsenic compou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AD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0B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8A8F76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E5D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rin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6F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D3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41C820E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143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nyl compou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43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DC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45EF" w:rsidRPr="00DD45EF" w14:paraId="6167842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43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enylacetonitri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43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972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2B6F5C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6A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hydrofuran ligna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EE5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4B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B5086D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0F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ar diarylhepta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B1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18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69F411A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5D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terp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C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99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0262EC4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84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nucleotide suga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8B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331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2E644C5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9E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rostane 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1A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18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4ABA6AA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33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82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BB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B76B7C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7FF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rane 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41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6E0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60A4C4E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F29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ether antibiotic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FD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AF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1292E9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24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um-chain keto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80A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3DF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5AE0B4F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01E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ribonucleo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54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18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3CCF14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602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 compou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4B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B8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0F35498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2B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ine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B0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DA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8C8C28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1D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terpe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C8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2A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160BFD4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DB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py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AD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F3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3EB53AE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EE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e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CD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1D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5192D4E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80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Fatty Acy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DA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B5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5BE1FB9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EFC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4B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67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B9F65F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E0C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yruvic aci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A6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9DA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7FD99FB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7B1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um-chain hydroxy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EA5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BE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0F38B74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5F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uric acid 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69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C3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56B9E5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B1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ecarboxyl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D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1E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34A0FF8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37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ic purine nucleo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8C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68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415A327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42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ptamine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30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89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0CD37A3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AE6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90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4B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FB8A1F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E7E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ylisoquino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354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D2B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45EF" w:rsidRPr="00DD45EF" w14:paraId="02055F1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132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lic 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FF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1C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65DAA8D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92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osa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48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BA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68D9B1D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18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pyridines and oligopy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81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BF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1E54B5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B0F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hthalene sulfon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CDF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B12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25B925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DD9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osulfon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E0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54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55B188A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D38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phen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CD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73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8D71E5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11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oind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11E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22E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7B07212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A1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ic diarylhepta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12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4F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D3F142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37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e glyc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E6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CA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28E9D6E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70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le acids, alcohol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E1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71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8635BD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73E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D3B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90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400FC4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87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diradyl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2A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89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186AED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C8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26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46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6092F7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D7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brid pep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E0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F5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F3C9C0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23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fluoromethylbenz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AD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8D8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273481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1E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alin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94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48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28BCAEB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EA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butyl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46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5B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E1FA52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00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nylated ne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23A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CB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B059B9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AA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cetic ac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DD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565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EA1167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15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oid lact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30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073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19ADD48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7C6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quino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B0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E29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B616C8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E0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lone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BD1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AF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076400F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6C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methyl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E17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24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7D0F11B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02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u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711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644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67B585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B6F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anois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7A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10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A773C4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53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anone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BCA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9A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90B213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829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phosphoinositolglyca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F50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97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EA2E1A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25E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phenanthr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F07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EF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79F38E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00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lava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AA7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2B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AF1BAE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6B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ma butyrolact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58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BD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162F2D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74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alas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46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95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FBF6B5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289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ma-keto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516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A5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45EF" w:rsidRPr="00DD45EF" w14:paraId="25264E6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96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est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4D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390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3DC66C3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FB5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phing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39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48E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43CAB67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63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phenylure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05D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3B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D81228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767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rolidinylpy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2B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06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75BEB2C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1D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am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6D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C7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22E3E41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E7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yl alcoh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0F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1F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B6808A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60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3'-&gt;5')-dinucleo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B6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3A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7D2A50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49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benzaze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2D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D35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02C2FE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551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D2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2F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4D6A48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51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44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C7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45EF" w:rsidRPr="00DD45EF" w14:paraId="2B60D2B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290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radyl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AA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15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482AD87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B63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P-glycer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03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AE6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4C52EF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A4F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xyacetic aci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FB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1D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5604D6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9D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enylmetha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A31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CD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1693402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5B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cyanin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7F2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48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CF10E6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CA1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preno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36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F71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79ABBC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F48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ranois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70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7E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7687548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78A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an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AD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093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14E982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A7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line and substituted ani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23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3C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72FEB16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BC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dazol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18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95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208C9D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5D0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prenoid phospha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168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C1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9AA7D2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95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othiaz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79F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0D7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72895F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DF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inylbenzimid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2CA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1C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B95E81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01B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hthopyran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D2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328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6AFF3D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B8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nched unsaturated hydrocarb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8E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3B4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99E337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E87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xyis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E9B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963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E6D2D8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AD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gnane ster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2B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35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014B41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39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yl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EB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BE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A958AE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E3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lycerophosph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2F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BE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7A80E0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20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phthy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4B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5A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21CEE6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A2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2',3'-dideoxyribonucleos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CF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D6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702BFD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81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artanol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3F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BFE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D5EEFB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49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erg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A7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989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7397E40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F1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l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7A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E3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B0A48B5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38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obenz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99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72C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1CFEC8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30BB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4-dioxepa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BC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32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245C1A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D45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phyri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79D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64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A6F5CA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749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benzophenanthridine alkal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822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BB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82DDC6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8CA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pyr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04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0FD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208297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4C7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yleth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4C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C4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81C98A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D85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deoxyribonucleo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F26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EB6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1498E0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8A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alka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94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549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28F3CE8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ACF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ucyc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397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98F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BEC559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FD1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cetaldehy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F1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1E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87FC91B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5B0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ran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49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A10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6BDAAF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28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1F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B0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289B35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CE5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thioaceta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EC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C1C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F296114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4A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46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E4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19FBBA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13B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m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F9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9A93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0AA74D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BEE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ternary ammonium sal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E30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C1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6D6B1E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DA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ipe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390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B7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DB826F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08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9E2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1F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97AF0A2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3B3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c glycosphingolip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82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D2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F138F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53E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rolo[2,3-d]pyrim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26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E2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705769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31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peridino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1D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02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D45EF" w:rsidRPr="00DD45EF" w14:paraId="63F448C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520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B6A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39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225821C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ABA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enesulfonic acid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2A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9BF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153836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4ED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zanaphthal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041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D2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8DBD62F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C0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amycins and related polyket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31D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2B5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5A88E73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AA69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benzoxe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FC0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5A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3C2D0CA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6A2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id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C24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0B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258C66B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128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roloind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0E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E2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B94234E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2BB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iary 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A58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A8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1B5EA3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9CC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ethylam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555F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E45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4F7F2D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44F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yri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CE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566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AEAADED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2E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ol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D2E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DA7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C6DA29A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A4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e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57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71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54400541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5D5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aldehy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F0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D88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13CF07F9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93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azo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A84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6D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0C40238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AF7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phenyls and derivat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F5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D52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A9DDB16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244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-methylated isoflavonoi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239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56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722C8347" w14:textId="77777777" w:rsidTr="00DD45EF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BD8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e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20C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C46E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7DF82D9" w14:textId="77777777" w:rsidTr="000770FA">
        <w:trPr>
          <w:trHeight w:val="280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A66" w14:textId="77777777" w:rsidR="00DD45EF" w:rsidRPr="00DD45EF" w:rsidRDefault="00DD45EF" w:rsidP="00DD45E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quinoline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1B6B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2D5" w14:textId="77777777" w:rsidR="00DD45EF" w:rsidRPr="00DD45EF" w:rsidRDefault="00DD45EF" w:rsidP="00DD45E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45EF" w:rsidRPr="00DD45EF" w14:paraId="42665E4C" w14:textId="77777777" w:rsidTr="000770FA">
        <w:trPr>
          <w:trHeight w:val="280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A735" w14:textId="77777777" w:rsidR="00DD45EF" w:rsidRPr="00DD45EF" w:rsidRDefault="00DD45EF" w:rsidP="000770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ary alcoho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7712" w14:textId="77777777" w:rsidR="00DD45EF" w:rsidRPr="00DD45EF" w:rsidRDefault="00DD45EF" w:rsidP="000770F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A6B5" w14:textId="77777777" w:rsidR="00DD45EF" w:rsidRPr="00DD45EF" w:rsidRDefault="00DD45EF" w:rsidP="000770F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45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C3F3F6A" w14:textId="77777777" w:rsidR="00DD45EF" w:rsidRPr="00DD45EF" w:rsidRDefault="00DD45EF"/>
    <w:sectPr w:rsidR="00DD45EF" w:rsidRPr="00DD4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950E0" w14:textId="77777777" w:rsidR="0031633E" w:rsidRDefault="0031633E" w:rsidP="004A7A86">
      <w:r>
        <w:separator/>
      </w:r>
    </w:p>
  </w:endnote>
  <w:endnote w:type="continuationSeparator" w:id="0">
    <w:p w14:paraId="28BCE6F2" w14:textId="77777777" w:rsidR="0031633E" w:rsidRDefault="0031633E" w:rsidP="004A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F3B4F" w14:textId="77777777" w:rsidR="0031633E" w:rsidRDefault="0031633E" w:rsidP="004A7A86">
      <w:r>
        <w:separator/>
      </w:r>
    </w:p>
  </w:footnote>
  <w:footnote w:type="continuationSeparator" w:id="0">
    <w:p w14:paraId="32556569" w14:textId="77777777" w:rsidR="0031633E" w:rsidRDefault="0031633E" w:rsidP="004A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5EF"/>
    <w:rsid w:val="000770FA"/>
    <w:rsid w:val="00312049"/>
    <w:rsid w:val="0031633E"/>
    <w:rsid w:val="00457E82"/>
    <w:rsid w:val="004A7A86"/>
    <w:rsid w:val="00A47DAE"/>
    <w:rsid w:val="00C454AA"/>
    <w:rsid w:val="00DD45EF"/>
    <w:rsid w:val="00FA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1EE5D"/>
  <w15:chartTrackingRefBased/>
  <w15:docId w15:val="{0DA391B8-2A38-4B38-B10C-9ADE55A08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D45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D45EF"/>
    <w:rPr>
      <w:color w:val="800080"/>
      <w:u w:val="single"/>
    </w:rPr>
  </w:style>
  <w:style w:type="paragraph" w:customStyle="1" w:styleId="msonormal0">
    <w:name w:val="msonormal"/>
    <w:basedOn w:val="a"/>
    <w:rsid w:val="00DD45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D45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D45E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6">
    <w:name w:val="xl66"/>
    <w:basedOn w:val="a"/>
    <w:rsid w:val="00DD45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D45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D45E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DD45E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DD45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A7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7A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7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163</Words>
  <Characters>6632</Characters>
  <Application>Microsoft Office Word</Application>
  <DocSecurity>0</DocSecurity>
  <Lines>55</Lines>
  <Paragraphs>15</Paragraphs>
  <ScaleCrop>false</ScaleCrop>
  <Company/>
  <LinksUpToDate>false</LinksUpToDate>
  <CharactersWithSpaces>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雯</dc:creator>
  <cp:keywords/>
  <dc:description/>
  <cp:lastModifiedBy>张 雯</cp:lastModifiedBy>
  <cp:revision>3</cp:revision>
  <dcterms:created xsi:type="dcterms:W3CDTF">2024-03-31T13:11:00Z</dcterms:created>
  <dcterms:modified xsi:type="dcterms:W3CDTF">2024-03-31T16:53:00Z</dcterms:modified>
</cp:coreProperties>
</file>